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X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X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2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X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X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X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5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X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6-7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9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10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X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0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X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1-1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X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11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11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11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1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2 + 29-30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X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15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15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3-15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X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X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X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5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X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X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X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2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9+2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X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X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X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X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X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X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X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01T15:57:00Z</dcterms:created>
  <dc:creator>JKitchen</dc:creator>
  <dc:description/>
  <cp:keywords/>
  <dc:language>en-US</dc:language>
  <cp:lastModifiedBy>Bianca de Greef</cp:lastModifiedBy>
  <dcterms:modified xsi:type="dcterms:W3CDTF">2016-06-01T19:43:00Z</dcterms:modified>
  <cp:revision>3</cp:revision>
  <dc:subject/>
  <dc:title>Table 1  SPIRIT 2013 checklist: recommended items to address in a clinical trial protocol and related documents*</dc:title>
</cp:coreProperties>
</file>